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A70" w:rsidRPr="00566DC5" w:rsidRDefault="000B0C92" w:rsidP="00AF31CF">
      <w:pPr>
        <w:spacing w:line="360" w:lineRule="auto"/>
        <w:contextualSpacing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26"/>
      <w:bookmarkStart w:id="1" w:name="OLE_LINK27"/>
      <w:bookmarkStart w:id="2" w:name="OLE_LINK28"/>
      <w:r w:rsidRPr="00566DC5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900FB1" w:rsidRPr="00566DC5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566DC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t</w:t>
      </w:r>
      <w:r w:rsidR="00A40A70" w:rsidRPr="00566DC5">
        <w:rPr>
          <w:rFonts w:ascii="Times New Roman" w:hAnsi="Times New Roman" w:cs="Times New Roman"/>
          <w:b/>
          <w:color w:val="FF0000"/>
          <w:sz w:val="24"/>
          <w:szCs w:val="24"/>
        </w:rPr>
        <w:t>able.</w:t>
      </w:r>
      <w:r w:rsidR="00A40A70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 Correlation Coefficients Between</w:t>
      </w:r>
      <w:r w:rsidR="000D21B7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40A70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OCT </w:t>
      </w:r>
      <w:r w:rsidR="004768D1" w:rsidRPr="00566DC5">
        <w:rPr>
          <w:rFonts w:ascii="Times New Roman" w:hAnsi="Times New Roman" w:cs="Times New Roman"/>
          <w:color w:val="FF0000"/>
          <w:sz w:val="24"/>
          <w:szCs w:val="24"/>
        </w:rPr>
        <w:t>Measurements</w:t>
      </w:r>
      <w:r w:rsidR="00A40A70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802A5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="003265F3" w:rsidRPr="00566DC5">
        <w:rPr>
          <w:rFonts w:ascii="Times New Roman" w:hAnsi="Times New Roman" w:cs="Times New Roman"/>
          <w:color w:val="FF0000"/>
          <w:sz w:val="24"/>
          <w:szCs w:val="24"/>
        </w:rPr>
        <w:t>BCVA</w:t>
      </w:r>
      <w:r w:rsidR="00D67D06"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40A70" w:rsidRPr="00566DC5">
        <w:rPr>
          <w:rFonts w:ascii="Times New Roman" w:hAnsi="Times New Roman" w:cs="Times New Roman"/>
          <w:color w:val="FF0000"/>
          <w:sz w:val="24"/>
          <w:szCs w:val="24"/>
        </w:rPr>
        <w:t>in Patients with Primary Sjögren's Syndrome</w:t>
      </w:r>
    </w:p>
    <w:tbl>
      <w:tblPr>
        <w:tblStyle w:val="a3"/>
        <w:tblW w:w="7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275"/>
      </w:tblGrid>
      <w:tr w:rsidR="00566DC5" w:rsidRPr="00566DC5" w:rsidTr="00E1036E">
        <w:trPr>
          <w:trHeight w:val="281"/>
        </w:trPr>
        <w:tc>
          <w:tcPr>
            <w:tcW w:w="2235" w:type="dxa"/>
            <w:tcBorders>
              <w:top w:val="single" w:sz="12" w:space="0" w:color="auto"/>
            </w:tcBorders>
          </w:tcPr>
          <w:p w:rsidR="00BA5344" w:rsidRPr="00566DC5" w:rsidRDefault="00BA5344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5102" w:type="dxa"/>
            <w:gridSpan w:val="4"/>
            <w:tcBorders>
              <w:top w:val="single" w:sz="12" w:space="0" w:color="auto"/>
            </w:tcBorders>
          </w:tcPr>
          <w:p w:rsidR="00BA5344" w:rsidRPr="00566DC5" w:rsidRDefault="00BA5344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BCVA</w:t>
            </w:r>
          </w:p>
        </w:tc>
      </w:tr>
      <w:tr w:rsidR="00566DC5" w:rsidRPr="00566DC5" w:rsidTr="00BA5344">
        <w:trPr>
          <w:trHeight w:val="281"/>
        </w:trPr>
        <w:tc>
          <w:tcPr>
            <w:tcW w:w="2235" w:type="dxa"/>
          </w:tcPr>
          <w:p w:rsidR="00D916DA" w:rsidRPr="00566DC5" w:rsidRDefault="00D916DA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nti-SSB</w:t>
            </w:r>
            <w:r w:rsidR="003265F3" w:rsidRPr="00566DC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D916DA" w:rsidRPr="00566DC5" w:rsidRDefault="003265F3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nti-SSB+</w:t>
            </w:r>
          </w:p>
        </w:tc>
      </w:tr>
      <w:tr w:rsidR="00566DC5" w:rsidRPr="00566DC5" w:rsidTr="003265F3">
        <w:trPr>
          <w:trHeight w:val="281"/>
        </w:trPr>
        <w:tc>
          <w:tcPr>
            <w:tcW w:w="2235" w:type="dxa"/>
            <w:tcBorders>
              <w:bottom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</w:p>
        </w:tc>
      </w:tr>
      <w:tr w:rsidR="00566DC5" w:rsidRPr="00566DC5" w:rsidTr="00D916DA">
        <w:trPr>
          <w:trHeight w:val="281"/>
        </w:trPr>
        <w:tc>
          <w:tcPr>
            <w:tcW w:w="3510" w:type="dxa"/>
            <w:gridSpan w:val="2"/>
            <w:tcBorders>
              <w:top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NFL thicknes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D916DA" w:rsidRPr="00566DC5" w:rsidRDefault="00D916DA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66DC5" w:rsidRPr="00566DC5" w:rsidTr="00D916DA">
        <w:trPr>
          <w:trHeight w:val="281"/>
        </w:trPr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erage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84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52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6</w:t>
            </w:r>
          </w:p>
        </w:tc>
      </w:tr>
      <w:tr w:rsidR="00566DC5" w:rsidRPr="00566DC5" w:rsidTr="00D916DA">
        <w:trPr>
          <w:trHeight w:val="281"/>
        </w:trPr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erior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09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35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2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3</w:t>
            </w:r>
          </w:p>
        </w:tc>
      </w:tr>
      <w:tr w:rsidR="00566DC5" w:rsidRPr="00566DC5" w:rsidTr="00D916DA">
        <w:trPr>
          <w:trHeight w:val="281"/>
        </w:trPr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rior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2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7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96</w:t>
            </w:r>
          </w:p>
        </w:tc>
      </w:tr>
      <w:tr w:rsidR="00566DC5" w:rsidRPr="00566DC5" w:rsidTr="00D916DA">
        <w:trPr>
          <w:trHeight w:val="281"/>
        </w:trPr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emporal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57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06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43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5</w:t>
            </w:r>
          </w:p>
        </w:tc>
      </w:tr>
      <w:tr w:rsidR="00566DC5" w:rsidRPr="00566DC5" w:rsidTr="00D916DA">
        <w:trPr>
          <w:trHeight w:val="281"/>
        </w:trPr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asal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36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47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038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0</w:t>
            </w:r>
          </w:p>
        </w:tc>
      </w:tr>
      <w:tr w:rsidR="00566DC5" w:rsidRPr="00566DC5" w:rsidTr="00D916DA">
        <w:tc>
          <w:tcPr>
            <w:tcW w:w="3510" w:type="dxa"/>
            <w:gridSpan w:val="2"/>
          </w:tcPr>
          <w:p w:rsidR="00690A20" w:rsidRPr="00566DC5" w:rsidRDefault="00690A20" w:rsidP="00AF31C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GCIPL thickness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erage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5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24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1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9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inimum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8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2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4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5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erotemporal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7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2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3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45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erior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5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47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9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65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eronasal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3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4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4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15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ronasal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8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3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7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8</w:t>
            </w:r>
          </w:p>
        </w:tc>
      </w:tr>
      <w:tr w:rsidR="00566DC5" w:rsidRPr="00566DC5" w:rsidTr="00D916DA">
        <w:tc>
          <w:tcPr>
            <w:tcW w:w="2235" w:type="dxa"/>
          </w:tcPr>
          <w:p w:rsidR="00690A20" w:rsidRPr="00566DC5" w:rsidRDefault="00690A20" w:rsidP="00AF31CF">
            <w:pPr>
              <w:spacing w:line="360" w:lineRule="auto"/>
              <w:ind w:firstLineChars="193" w:firstLine="463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rior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3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56</w:t>
            </w:r>
          </w:p>
        </w:tc>
        <w:tc>
          <w:tcPr>
            <w:tcW w:w="1276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5</w:t>
            </w:r>
          </w:p>
        </w:tc>
        <w:tc>
          <w:tcPr>
            <w:tcW w:w="1275" w:type="dxa"/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72</w:t>
            </w:r>
          </w:p>
        </w:tc>
      </w:tr>
      <w:tr w:rsidR="00566DC5" w:rsidRPr="00566DC5" w:rsidTr="00D916DA">
        <w:tc>
          <w:tcPr>
            <w:tcW w:w="2235" w:type="dxa"/>
            <w:tcBorders>
              <w:bottom w:val="single" w:sz="12" w:space="0" w:color="auto"/>
            </w:tcBorders>
          </w:tcPr>
          <w:p w:rsidR="00690A20" w:rsidRPr="00566DC5" w:rsidRDefault="00690A20" w:rsidP="00AF31CF">
            <w:pPr>
              <w:spacing w:line="360" w:lineRule="auto"/>
              <w:ind w:leftChars="213" w:left="426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ferotemporal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690A20" w:rsidRPr="00566DC5" w:rsidRDefault="00690A20" w:rsidP="00AF31C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0</w:t>
            </w:r>
          </w:p>
        </w:tc>
      </w:tr>
    </w:tbl>
    <w:bookmarkEnd w:id="0"/>
    <w:bookmarkEnd w:id="1"/>
    <w:bookmarkEnd w:id="2"/>
    <w:p w:rsidR="005B48EF" w:rsidRPr="00566DC5" w:rsidRDefault="00566DC5" w:rsidP="00AF31CF">
      <w:pPr>
        <w:spacing w:line="360" w:lineRule="auto"/>
        <w:contextualSpacing/>
        <w:jc w:val="left"/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</w:pPr>
      <w:r w:rsidRPr="00566DC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>OCT, optical coherence tomography;</w:t>
      </w:r>
      <w:r w:rsidRPr="00566DC5">
        <w:rPr>
          <w:rFonts w:ascii="Times New Roman" w:hAnsi="Times New Roman" w:cs="Times New Roman"/>
          <w:color w:val="FF0000"/>
          <w:sz w:val="24"/>
          <w:szCs w:val="24"/>
        </w:rPr>
        <w:t xml:space="preserve"> BCVA, best-corrected visual acuity; </w:t>
      </w:r>
      <w:r w:rsidR="005B48EF" w:rsidRPr="00566DC5">
        <w:rPr>
          <w:rFonts w:ascii="Times New Roman" w:hAnsi="Times New Roman" w:cs="Times New Roman"/>
          <w:color w:val="FF0000"/>
          <w:sz w:val="24"/>
          <w:szCs w:val="24"/>
        </w:rPr>
        <w:t>Anti-SSB, anti-Sjögren’s syndrome B antibodies;</w:t>
      </w:r>
      <w:r w:rsidR="005B48EF" w:rsidRPr="00566DC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Pr="00566DC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 xml:space="preserve">pRNFL, peripapillary retinal nerve fiber layer; </w:t>
      </w:r>
      <w:r w:rsidR="005B48EF" w:rsidRPr="00566DC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>mGCIPL, macular ganglion cell-inner plexiform layer</w:t>
      </w:r>
      <w:bookmarkStart w:id="3" w:name="_GoBack"/>
      <w:bookmarkEnd w:id="3"/>
    </w:p>
    <w:p w:rsidR="00A40A70" w:rsidRPr="00566DC5" w:rsidRDefault="00A40A70" w:rsidP="00AF31CF">
      <w:pPr>
        <w:spacing w:line="360" w:lineRule="auto"/>
        <w:jc w:val="left"/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</w:pPr>
    </w:p>
    <w:sectPr w:rsidR="00A40A70" w:rsidRPr="00566DC5" w:rsidSect="00C9116F">
      <w:pgSz w:w="12242" w:h="15842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97D" w:rsidRDefault="00CA797D" w:rsidP="002949F4">
      <w:r>
        <w:separator/>
      </w:r>
    </w:p>
  </w:endnote>
  <w:endnote w:type="continuationSeparator" w:id="0">
    <w:p w:rsidR="00CA797D" w:rsidRDefault="00CA797D" w:rsidP="00294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97D" w:rsidRDefault="00CA797D" w:rsidP="002949F4">
      <w:r>
        <w:separator/>
      </w:r>
    </w:p>
  </w:footnote>
  <w:footnote w:type="continuationSeparator" w:id="0">
    <w:p w:rsidR="00CA797D" w:rsidRDefault="00CA797D" w:rsidP="00294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70"/>
    <w:rsid w:val="0004519F"/>
    <w:rsid w:val="000B0C92"/>
    <w:rsid w:val="000D21B7"/>
    <w:rsid w:val="00107446"/>
    <w:rsid w:val="00113397"/>
    <w:rsid w:val="00144FB3"/>
    <w:rsid w:val="00186E25"/>
    <w:rsid w:val="00195EC3"/>
    <w:rsid w:val="001B23F2"/>
    <w:rsid w:val="001F39BE"/>
    <w:rsid w:val="00204A14"/>
    <w:rsid w:val="002274AE"/>
    <w:rsid w:val="00265F5C"/>
    <w:rsid w:val="0028188F"/>
    <w:rsid w:val="002949F4"/>
    <w:rsid w:val="002B3BFC"/>
    <w:rsid w:val="003265F3"/>
    <w:rsid w:val="00367078"/>
    <w:rsid w:val="003E1635"/>
    <w:rsid w:val="00472051"/>
    <w:rsid w:val="004768D1"/>
    <w:rsid w:val="004802A5"/>
    <w:rsid w:val="00482F5D"/>
    <w:rsid w:val="004D626D"/>
    <w:rsid w:val="00523E5A"/>
    <w:rsid w:val="0055500A"/>
    <w:rsid w:val="00561FF6"/>
    <w:rsid w:val="00566DC5"/>
    <w:rsid w:val="00581980"/>
    <w:rsid w:val="005B48EF"/>
    <w:rsid w:val="005B6A78"/>
    <w:rsid w:val="005D6291"/>
    <w:rsid w:val="005E4E1C"/>
    <w:rsid w:val="005E6AD9"/>
    <w:rsid w:val="006169EB"/>
    <w:rsid w:val="00640831"/>
    <w:rsid w:val="00663E37"/>
    <w:rsid w:val="00690A20"/>
    <w:rsid w:val="00690FAB"/>
    <w:rsid w:val="006D2C59"/>
    <w:rsid w:val="006F3AAC"/>
    <w:rsid w:val="00700314"/>
    <w:rsid w:val="007971C7"/>
    <w:rsid w:val="007D7320"/>
    <w:rsid w:val="008447E3"/>
    <w:rsid w:val="008C4DC2"/>
    <w:rsid w:val="00900FB1"/>
    <w:rsid w:val="009723F9"/>
    <w:rsid w:val="00986054"/>
    <w:rsid w:val="00A40A70"/>
    <w:rsid w:val="00A65056"/>
    <w:rsid w:val="00AD35B8"/>
    <w:rsid w:val="00AE12AF"/>
    <w:rsid w:val="00AF31CF"/>
    <w:rsid w:val="00B01C3A"/>
    <w:rsid w:val="00B77C60"/>
    <w:rsid w:val="00BA5344"/>
    <w:rsid w:val="00C36339"/>
    <w:rsid w:val="00C54388"/>
    <w:rsid w:val="00C9116F"/>
    <w:rsid w:val="00CA797D"/>
    <w:rsid w:val="00CC3B91"/>
    <w:rsid w:val="00CE5461"/>
    <w:rsid w:val="00CE6383"/>
    <w:rsid w:val="00D50644"/>
    <w:rsid w:val="00D57D7B"/>
    <w:rsid w:val="00D67D06"/>
    <w:rsid w:val="00D916DA"/>
    <w:rsid w:val="00DD71A5"/>
    <w:rsid w:val="00E351C1"/>
    <w:rsid w:val="00FC689B"/>
    <w:rsid w:val="00FE0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498A4B-A03B-4EC4-8412-D2733DF4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A7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0A70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49F4"/>
  </w:style>
  <w:style w:type="paragraph" w:styleId="a5">
    <w:name w:val="footer"/>
    <w:basedOn w:val="a"/>
    <w:link w:val="Char0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49F4"/>
  </w:style>
  <w:style w:type="paragraph" w:styleId="a6">
    <w:name w:val="Balloon Text"/>
    <w:basedOn w:val="a"/>
    <w:link w:val="Char1"/>
    <w:uiPriority w:val="99"/>
    <w:semiHidden/>
    <w:unhideWhenUsed/>
    <w:rsid w:val="00D67D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67D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지명</dc:creator>
  <cp:lastModifiedBy>Jee Myung Yang</cp:lastModifiedBy>
  <cp:revision>10</cp:revision>
  <cp:lastPrinted>2014-10-06T00:20:00Z</cp:lastPrinted>
  <dcterms:created xsi:type="dcterms:W3CDTF">2016-04-10T02:19:00Z</dcterms:created>
  <dcterms:modified xsi:type="dcterms:W3CDTF">2016-05-14T14:47:00Z</dcterms:modified>
</cp:coreProperties>
</file>